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77DE" w:rsidRPr="00FD77DE" w:rsidRDefault="00FD77D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5 Table</w:t>
      </w:r>
      <w:r w:rsidRPr="00506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tribution of angiogenesis markers (MVD,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pMV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VPI) in primary melanoma</w:t>
      </w:r>
      <w:r w:rsidRPr="005067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ccording to the presence or absence of loco-regional metastasis (n = 242).</w:t>
      </w:r>
    </w:p>
    <w:tbl>
      <w:tblPr>
        <w:tblStyle w:val="TableGrid3"/>
        <w:tblW w:w="5469" w:type="pct"/>
        <w:tblLook w:val="04A0" w:firstRow="1" w:lastRow="0" w:firstColumn="1" w:lastColumn="0" w:noHBand="0" w:noVBand="1"/>
      </w:tblPr>
      <w:tblGrid>
        <w:gridCol w:w="2552"/>
        <w:gridCol w:w="2834"/>
        <w:gridCol w:w="2693"/>
        <w:gridCol w:w="1844"/>
      </w:tblGrid>
      <w:tr w:rsidR="00FD77DE" w:rsidRPr="005067E0" w:rsidTr="001D323E">
        <w:trPr>
          <w:trHeight w:val="867"/>
        </w:trPr>
        <w:tc>
          <w:tcPr>
            <w:tcW w:w="1286" w:type="pct"/>
            <w:tcBorders>
              <w:left w:val="nil"/>
              <w:right w:val="nil"/>
            </w:tcBorders>
          </w:tcPr>
          <w:p w:rsidR="00FD77DE" w:rsidRPr="005067E0" w:rsidRDefault="00FD77D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28" w:type="pct"/>
            <w:tcBorders>
              <w:left w:val="nil"/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out loco-regional metastasis </w:t>
            </w:r>
          </w:p>
          <w:p w:rsidR="00FD77DE" w:rsidRPr="00957A42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 n = 166)</w:t>
            </w:r>
          </w:p>
        </w:tc>
        <w:tc>
          <w:tcPr>
            <w:tcW w:w="1357" w:type="pct"/>
            <w:tcBorders>
              <w:left w:val="nil"/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With loco-regional metastasis </w:t>
            </w:r>
          </w:p>
          <w:p w:rsidR="00FD77DE" w:rsidRPr="00957A42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76</w:t>
            </w:r>
            <w:r w:rsidRPr="005067E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FD77DE" w:rsidRPr="00395754" w:rsidRDefault="00FD77DE" w:rsidP="001D32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FD77DE" w:rsidRPr="00CF298F" w:rsidTr="001D323E">
        <w:trPr>
          <w:trHeight w:val="554"/>
        </w:trPr>
        <w:tc>
          <w:tcPr>
            <w:tcW w:w="1286" w:type="pct"/>
            <w:tcBorders>
              <w:left w:val="nil"/>
            </w:tcBorders>
          </w:tcPr>
          <w:p w:rsidR="00FD77DE" w:rsidRDefault="00FD77D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F298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VD</w:t>
            </w:r>
          </w:p>
          <w:p w:rsidR="00FD77DE" w:rsidRPr="00644AC4" w:rsidRDefault="00FD77D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an (no/m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pct"/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Pr="005067E0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3</w:t>
            </w:r>
          </w:p>
        </w:tc>
        <w:tc>
          <w:tcPr>
            <w:tcW w:w="1357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Pr="005067E0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</w:t>
            </w:r>
          </w:p>
        </w:tc>
        <w:tc>
          <w:tcPr>
            <w:tcW w:w="929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FD77DE" w:rsidRPr="005067E0" w:rsidTr="001D323E">
        <w:tc>
          <w:tcPr>
            <w:tcW w:w="1286" w:type="pct"/>
            <w:tcBorders>
              <w:left w:val="nil"/>
            </w:tcBorders>
          </w:tcPr>
          <w:p w:rsidR="00FD77DE" w:rsidRDefault="00FD77DE" w:rsidP="001D323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MVD</w:t>
            </w:r>
            <w:proofErr w:type="spellEnd"/>
          </w:p>
          <w:p w:rsidR="00FD77DE" w:rsidRPr="00236ACD" w:rsidRDefault="00FD77D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  </w:t>
            </w:r>
            <w:r w:rsidRPr="00236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no/mm</w:t>
            </w:r>
            <w:r w:rsidRPr="00236AC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236A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28" w:type="pct"/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357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</w:t>
            </w:r>
          </w:p>
        </w:tc>
        <w:tc>
          <w:tcPr>
            <w:tcW w:w="929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4</w:t>
            </w:r>
          </w:p>
        </w:tc>
      </w:tr>
      <w:tr w:rsidR="00FD77DE" w:rsidRPr="005067E0" w:rsidTr="001D323E">
        <w:tc>
          <w:tcPr>
            <w:tcW w:w="1286" w:type="pct"/>
            <w:tcBorders>
              <w:left w:val="nil"/>
            </w:tcBorders>
          </w:tcPr>
          <w:p w:rsidR="00FD77DE" w:rsidRDefault="00FD77D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6DB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P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FD77DE" w:rsidRPr="005067E0" w:rsidRDefault="00FD77D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428" w:type="pct"/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Pr="005067E0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  <w:tc>
          <w:tcPr>
            <w:tcW w:w="1357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FD77DE" w:rsidRPr="005067E0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</w:tc>
        <w:tc>
          <w:tcPr>
            <w:tcW w:w="929" w:type="pct"/>
            <w:tcBorders>
              <w:right w:val="nil"/>
            </w:tcBorders>
          </w:tcPr>
          <w:p w:rsidR="00FD77DE" w:rsidRDefault="00FD77DE" w:rsidP="001D32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</w:tbl>
    <w:p w:rsidR="00B36AF3" w:rsidRPr="007949E4" w:rsidRDefault="007949E4">
      <w:bookmarkStart w:id="0" w:name="_GoBack"/>
      <w:bookmarkEnd w:id="0"/>
      <w:proofErr w:type="spellStart"/>
      <w:r>
        <w:rPr>
          <w:vertAlign w:val="superscript"/>
        </w:rPr>
        <w:t>a</w:t>
      </w:r>
      <w:r w:rsidR="000753B5">
        <w:t>Mann</w:t>
      </w:r>
      <w:proofErr w:type="spellEnd"/>
      <w:r w:rsidR="000753B5">
        <w:t>-</w:t>
      </w:r>
      <w:r>
        <w:t xml:space="preserve">Whitney </w:t>
      </w:r>
      <w:r w:rsidR="000753B5">
        <w:t xml:space="preserve">U </w:t>
      </w:r>
      <w:r>
        <w:t>test</w:t>
      </w:r>
    </w:p>
    <w:sectPr w:rsidR="00B36AF3" w:rsidRPr="007949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rlito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4AB"/>
    <w:rsid w:val="000753B5"/>
    <w:rsid w:val="003E50B7"/>
    <w:rsid w:val="0057159A"/>
    <w:rsid w:val="007558FE"/>
    <w:rsid w:val="007949E4"/>
    <w:rsid w:val="00B043CF"/>
    <w:rsid w:val="00B36AF3"/>
    <w:rsid w:val="00BA3FBB"/>
    <w:rsid w:val="00BE1556"/>
    <w:rsid w:val="00C524AB"/>
    <w:rsid w:val="00FD77DE"/>
    <w:rsid w:val="00FE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78D800"/>
  <w15:docId w15:val="{5053DFBB-1FAC-4EEA-877B-2A4CABA2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C5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524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9AE46A.dotm</Template>
  <TotalTime>1</TotalTime>
  <Pages>1</Pages>
  <Words>6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5</cp:revision>
  <dcterms:created xsi:type="dcterms:W3CDTF">2018-12-05T20:26:00Z</dcterms:created>
  <dcterms:modified xsi:type="dcterms:W3CDTF">2018-12-31T08:08:00Z</dcterms:modified>
</cp:coreProperties>
</file>